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B7B" w:rsidRPr="00C06AA4" w:rsidRDefault="00DA47C1">
      <w:pPr>
        <w:rPr>
          <w:rFonts w:cstheme="minorHAnsi"/>
          <w:b/>
        </w:rPr>
      </w:pPr>
      <w:r w:rsidRPr="00C06AA4">
        <w:rPr>
          <w:rFonts w:cstheme="minorHAnsi"/>
          <w:b/>
        </w:rPr>
        <w:t>Appendix</w:t>
      </w:r>
      <w:r w:rsidR="00920B7B" w:rsidRPr="00C06AA4">
        <w:rPr>
          <w:rFonts w:cstheme="minorHAnsi"/>
          <w:b/>
        </w:rPr>
        <w:t xml:space="preserve">: MEDLINE </w:t>
      </w:r>
      <w:r w:rsidR="00D57BD2" w:rsidRPr="00C06AA4">
        <w:rPr>
          <w:rFonts w:cstheme="minorHAnsi"/>
          <w:b/>
        </w:rPr>
        <w:t xml:space="preserve">(Ovid) </w:t>
      </w:r>
      <w:r w:rsidR="00920B7B" w:rsidRPr="00C06AA4">
        <w:rPr>
          <w:rFonts w:cstheme="minorHAnsi"/>
          <w:b/>
        </w:rPr>
        <w:t>Search Strategy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1     exp Primary Health Care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     general practitioners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3     physicians, primary care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4     general practice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5     Family Practice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6     Community Health Services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7     Community Health Nursing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8     ((general or family) adj (practice* or practitioner* or physician* or doctor* or nurs* or dentist*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9     GP*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10     (primary adj4 (care or health* or service* or center* or centre* or practice*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11     Nurse Clinicians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12     Nurse Practitioners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13     nurse*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14     Pharmacists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15     pharmacist*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16     Physical Therapists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17     physio*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18     (physical adj4 therapist*)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19     or/1-18 [Primary care]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20     exp Quality Indicators, Health Care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1     (quality adj4 (indicat* or measure* or criteria* or indicat* or assurance* or improv*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2     ((clinical or performance or safety or process or outcome or prescribing or prevent*) adj4 indicator*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3     benchmarking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4     (performance adj4 (evaluat* or measur*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5     (performance adj4 (evaluat* or measur* or criteria* or indicat*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6     (incentive* adj4 (scheme* or assess* or measure* or outcome*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7     "Standard of Care"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28     (standard* adj2 (healthcare or care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29     Quality Indicators, Health Care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lastRenderedPageBreak/>
        <w:t>30     "Quality of Health Care"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31     (quality adj2 (healthcare or care))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32     patient outcome assessment/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33     (patient adj3 outcome adj (measure* or assessment*))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34     proms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35     patient satisfaction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36     patient preference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37     (patient* adj3 (experience* or satisf* or preference*)).tw.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38     or/20-37 [Quality indicators]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39     Prisons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40     Prisoners/ 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41     ((Secure or correctional) adj2 (unit or units or facility or institution* or facilities or centre* or center*))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42     (Prison* or jail* or offender* or reoffend* or convict* or inmate* or detainee* or cellmate* or incarcerat* or felon)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43     (Penal or penitentiary or gaol or reformator*).tw.</w:t>
      </w:r>
    </w:p>
    <w:p w:rsidR="0000159C" w:rsidRPr="00C06AA4" w:rsidRDefault="0000159C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 xml:space="preserve">44     or/39-43 [Prison] </w:t>
      </w:r>
    </w:p>
    <w:p w:rsidR="00197F4E" w:rsidRPr="00C06AA4" w:rsidRDefault="00C378C5" w:rsidP="0000159C">
      <w:pPr>
        <w:rPr>
          <w:rFonts w:eastAsia="Arial Unicode MS" w:cstheme="minorHAnsi"/>
        </w:rPr>
      </w:pPr>
      <w:r w:rsidRPr="00C06AA4">
        <w:rPr>
          <w:rFonts w:eastAsia="Arial Unicode MS" w:cstheme="minorHAnsi"/>
        </w:rPr>
        <w:t>45     19 and 38 and 44</w:t>
      </w:r>
    </w:p>
    <w:p w:rsidR="004B7783" w:rsidRDefault="004B7783">
      <w:bookmarkStart w:id="0" w:name="_GoBack"/>
      <w:bookmarkEnd w:id="0"/>
    </w:p>
    <w:sectPr w:rsidR="004B7783" w:rsidSect="00315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783"/>
    <w:rsid w:val="0000159C"/>
    <w:rsid w:val="000528F2"/>
    <w:rsid w:val="00111838"/>
    <w:rsid w:val="00197F4E"/>
    <w:rsid w:val="001F6982"/>
    <w:rsid w:val="002C38F3"/>
    <w:rsid w:val="0031563D"/>
    <w:rsid w:val="004B7783"/>
    <w:rsid w:val="00726A5F"/>
    <w:rsid w:val="0081671C"/>
    <w:rsid w:val="00920B7B"/>
    <w:rsid w:val="00C06AA4"/>
    <w:rsid w:val="00C378C5"/>
    <w:rsid w:val="00D57BD2"/>
    <w:rsid w:val="00DA47C1"/>
    <w:rsid w:val="00E83F7B"/>
    <w:rsid w:val="00FD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486F8-763A-4419-852E-C32673A8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llass</dc:creator>
  <cp:keywords/>
  <dc:description/>
  <cp:lastModifiedBy>Sue Bellass</cp:lastModifiedBy>
  <cp:revision>2</cp:revision>
  <dcterms:created xsi:type="dcterms:W3CDTF">2021-06-30T14:41:00Z</dcterms:created>
  <dcterms:modified xsi:type="dcterms:W3CDTF">2021-06-30T14:41:00Z</dcterms:modified>
</cp:coreProperties>
</file>